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C4EB4" w14:textId="785ABF2C" w:rsidR="00D84DFA" w:rsidRPr="00BE1C91" w:rsidRDefault="00BD1D6D" w:rsidP="00615F9A">
      <w:pPr>
        <w:rPr>
          <w:rFonts w:asciiTheme="majorBidi" w:hAnsiTheme="majorBidi" w:cstheme="majorBidi"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D064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213B0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CD06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77B9D95" w14:textId="77A69EF0" w:rsidR="00BE4FA7" w:rsidRDefault="003E1945" w:rsidP="00BD1D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t>Contents</w:t>
      </w:r>
      <w:r w:rsidR="002242E6"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4BCAAF3" w14:textId="216CA285" w:rsidR="00196E5F" w:rsidRDefault="00930FF0" w:rsidP="00E47D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0" w:name="_Hlk127195995"/>
      <w:r w:rsidR="00E732B3" w:rsidRPr="00E732B3">
        <w:rPr>
          <w:rFonts w:ascii="Times New Roman" w:hAnsi="Times New Roman" w:cs="Times New Roman"/>
          <w:sz w:val="24"/>
          <w:szCs w:val="24"/>
        </w:rPr>
        <w:t>Table S</w:t>
      </w:r>
      <w:r w:rsidR="00E732B3">
        <w:rPr>
          <w:rFonts w:ascii="Times New Roman" w:hAnsi="Times New Roman" w:cs="Times New Roman"/>
          <w:sz w:val="24"/>
          <w:szCs w:val="24"/>
        </w:rPr>
        <w:t>1: Search strategy.</w:t>
      </w:r>
      <w:r w:rsidR="00E47DAE">
        <w:rPr>
          <w:rFonts w:ascii="Times New Roman" w:hAnsi="Times New Roman" w:cs="Times New Roman"/>
          <w:sz w:val="24"/>
          <w:szCs w:val="24"/>
        </w:rPr>
        <w:br/>
      </w:r>
      <w:r w:rsidR="00196E5F" w:rsidRPr="00196E5F">
        <w:rPr>
          <w:rFonts w:ascii="Times New Roman" w:hAnsi="Times New Roman" w:cs="Times New Roman"/>
          <w:sz w:val="24"/>
          <w:szCs w:val="24"/>
        </w:rPr>
        <w:t>Table S2: Excluded records during full-text screening.</w:t>
      </w:r>
    </w:p>
    <w:p w14:paraId="1E77A4EB" w14:textId="51CC5F7C" w:rsidR="00E47DAE" w:rsidRPr="00E47DAE" w:rsidRDefault="00E47DAE" w:rsidP="00E47DA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47DAE">
        <w:rPr>
          <w:rFonts w:ascii="Times New Roman" w:hAnsi="Times New Roman" w:cs="Times New Roman"/>
          <w:b/>
          <w:bCs/>
          <w:sz w:val="24"/>
          <w:szCs w:val="24"/>
        </w:rPr>
        <w:t>Figur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E47DAE">
        <w:rPr>
          <w:rFonts w:ascii="Times New Roman" w:hAnsi="Times New Roman" w:cs="Times New Roman"/>
          <w:sz w:val="24"/>
          <w:szCs w:val="24"/>
        </w:rPr>
        <w:t>Figure S1: Leave-one-out sensitivity analysis of radial artery occlusion resolution.</w:t>
      </w:r>
      <w:r>
        <w:rPr>
          <w:rFonts w:ascii="Times New Roman" w:hAnsi="Times New Roman" w:cs="Times New Roman"/>
          <w:sz w:val="24"/>
          <w:szCs w:val="24"/>
        </w:rPr>
        <w:br/>
      </w:r>
      <w:r w:rsidRPr="00E47DAE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Pr="00E47DAE">
        <w:rPr>
          <w:rFonts w:ascii="Times New Roman" w:hAnsi="Times New Roman" w:cs="Times New Roman"/>
          <w:sz w:val="24"/>
          <w:szCs w:val="24"/>
        </w:rPr>
        <w:t xml:space="preserve">Leave-one-out sensitivity analysis of </w:t>
      </w:r>
      <w:r>
        <w:rPr>
          <w:rFonts w:ascii="Times New Roman" w:hAnsi="Times New Roman" w:cs="Times New Roman"/>
          <w:sz w:val="24"/>
          <w:szCs w:val="24"/>
        </w:rPr>
        <w:t>minor bleeding.</w:t>
      </w:r>
      <w:r>
        <w:rPr>
          <w:rFonts w:ascii="Times New Roman" w:hAnsi="Times New Roman" w:cs="Times New Roman"/>
          <w:sz w:val="24"/>
          <w:szCs w:val="24"/>
        </w:rPr>
        <w:br/>
      </w:r>
      <w:r w:rsidRPr="00E47DAE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47DAE">
        <w:rPr>
          <w:rFonts w:ascii="Times New Roman" w:hAnsi="Times New Roman" w:cs="Times New Roman"/>
          <w:sz w:val="24"/>
          <w:szCs w:val="24"/>
        </w:rPr>
        <w:t xml:space="preserve">Leave-one-out sensitivity analysis of </w:t>
      </w:r>
      <w:r>
        <w:rPr>
          <w:rFonts w:ascii="Times New Roman" w:hAnsi="Times New Roman" w:cs="Times New Roman"/>
          <w:sz w:val="24"/>
          <w:szCs w:val="24"/>
        </w:rPr>
        <w:t>major</w:t>
      </w:r>
      <w:r>
        <w:rPr>
          <w:rFonts w:ascii="Times New Roman" w:hAnsi="Times New Roman" w:cs="Times New Roman"/>
          <w:sz w:val="24"/>
          <w:szCs w:val="24"/>
        </w:rPr>
        <w:t xml:space="preserve"> bleed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47DAE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7C78E380" w14:textId="77777777" w:rsidR="00196E5F" w:rsidRDefault="00196E5F" w:rsidP="00501A4D">
      <w:pPr>
        <w:rPr>
          <w:rFonts w:ascii="Times New Roman" w:hAnsi="Times New Roman" w:cs="Times New Roman"/>
          <w:sz w:val="24"/>
          <w:szCs w:val="24"/>
        </w:rPr>
      </w:pPr>
    </w:p>
    <w:p w14:paraId="5C79B1B3" w14:textId="418A16E6" w:rsidR="00710F04" w:rsidRPr="0050001E" w:rsidRDefault="00710F04" w:rsidP="0050001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1" w:name="_Hlk183154471"/>
    </w:p>
    <w:p w14:paraId="53C40050" w14:textId="77777777" w:rsidR="00710F04" w:rsidRDefault="00710F04" w:rsidP="003567F1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bookmarkEnd w:id="1"/>
    <w:p w14:paraId="60DAC292" w14:textId="77777777" w:rsidR="003567F1" w:rsidRDefault="003567F1" w:rsidP="00AA43F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D4080F0" w14:textId="77777777" w:rsidR="00AA43F2" w:rsidRDefault="00AA43F2" w:rsidP="00146B4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42A21E" w14:textId="77777777" w:rsidR="00AA43F2" w:rsidRDefault="00AA43F2" w:rsidP="00146B46">
      <w:pPr>
        <w:rPr>
          <w:rFonts w:ascii="Times New Roman" w:hAnsi="Times New Roman" w:cs="Times New Roman"/>
          <w:sz w:val="24"/>
          <w:szCs w:val="24"/>
        </w:rPr>
      </w:pPr>
    </w:p>
    <w:p w14:paraId="59D5F274" w14:textId="77777777" w:rsidR="00146B46" w:rsidRDefault="00146B46" w:rsidP="00146B46">
      <w:pPr>
        <w:rPr>
          <w:rFonts w:ascii="Times New Roman" w:hAnsi="Times New Roman" w:cs="Times New Roman"/>
          <w:sz w:val="24"/>
          <w:szCs w:val="24"/>
        </w:rPr>
      </w:pPr>
    </w:p>
    <w:p w14:paraId="2AA27A4B" w14:textId="1719F6FD" w:rsidR="00146B46" w:rsidRPr="00C25E25" w:rsidRDefault="00146B46" w:rsidP="00F36A25">
      <w:pPr>
        <w:rPr>
          <w:rFonts w:ascii="Times New Roman" w:hAnsi="Times New Roman" w:cs="Times New Roman"/>
          <w:sz w:val="24"/>
          <w:szCs w:val="24"/>
        </w:rPr>
      </w:pPr>
    </w:p>
    <w:p w14:paraId="00AF127A" w14:textId="77777777" w:rsidR="00D84DFA" w:rsidRPr="00D84DFA" w:rsidRDefault="00D84DFA" w:rsidP="00D84DFA">
      <w:pPr>
        <w:rPr>
          <w:b/>
          <w:bCs/>
        </w:rPr>
      </w:pPr>
    </w:p>
    <w:p w14:paraId="2B5281B1" w14:textId="77777777" w:rsidR="00D84DFA" w:rsidRDefault="00D84DFA" w:rsidP="00BD1D6D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38774222" w14:textId="77777777" w:rsidR="00E732B3" w:rsidRDefault="00E732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050F74" w14:textId="37C07201" w:rsidR="00196E5F" w:rsidRDefault="00196E5F" w:rsidP="00196E5F">
      <w:pPr>
        <w:pStyle w:val="Caption"/>
        <w:keepNext/>
      </w:pPr>
      <w:r>
        <w:lastRenderedPageBreak/>
        <w:t xml:space="preserve">Table </w:t>
      </w:r>
      <w:r w:rsidRPr="00A672BA">
        <w:rPr>
          <w:lang w:val="en-US"/>
        </w:rPr>
        <w:t>S1: Search Strategy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7252"/>
        <w:gridCol w:w="1219"/>
        <w:gridCol w:w="918"/>
      </w:tblGrid>
      <w:tr w:rsidR="00C8240C" w:rsidRPr="0050001E" w14:paraId="5A79F506" w14:textId="77777777" w:rsidTr="0050001E">
        <w:trPr>
          <w:trHeight w:val="596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2243" w14:textId="401B1233" w:rsidR="00C8240C" w:rsidRPr="0050001E" w:rsidRDefault="00C8240C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21BA3" w14:textId="3C6428F7" w:rsidR="00C8240C" w:rsidRPr="0050001E" w:rsidRDefault="00C8240C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Search Term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B1801" w14:textId="18EB702F" w:rsidR="00C8240C" w:rsidRPr="0050001E" w:rsidRDefault="00C8240C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Search Fiel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4A566" w14:textId="56769612" w:rsidR="00C8240C" w:rsidRPr="0050001E" w:rsidRDefault="00C8240C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Search Results</w:t>
            </w:r>
          </w:p>
        </w:tc>
      </w:tr>
      <w:tr w:rsidR="0050001E" w:rsidRPr="0050001E" w14:paraId="6D0EDE8D" w14:textId="77777777" w:rsidTr="0050001E">
        <w:trPr>
          <w:trHeight w:val="1610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9BF26" w14:textId="0A12113D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6D1B8" w14:textId="62D78A7D" w:rsidR="0050001E" w:rsidRPr="0050001E" w:rsidRDefault="0050001E" w:rsidP="0050001E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eastAsia="Arial" w:hAnsiTheme="majorBidi" w:cstheme="majorBidi"/>
                <w:sz w:val="20"/>
                <w:szCs w:val="20"/>
              </w:rPr>
              <w:t>(anticoagulat* OR “direct oral anticoagulant*” OR DOAC* OR NOAC* OR Apixaban OR Rivaroxaban OR edoxaban OR dabigatran) AND (“radial artery” OR “radial artery occlusion” OR “radial artery spasm” OR transradia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87388" w14:textId="25EF6D89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All Fiel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513A1" w14:textId="4662CF69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</w:tr>
      <w:tr w:rsidR="0050001E" w:rsidRPr="0050001E" w14:paraId="3D281A2E" w14:textId="77777777" w:rsidTr="0050001E">
        <w:trPr>
          <w:trHeight w:val="1341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CC9F8" w14:textId="0E7F1D16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Cochran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72019" w14:textId="77777777" w:rsidR="0050001E" w:rsidRPr="0050001E" w:rsidRDefault="0050001E" w:rsidP="005000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C741D6" w14:textId="77777777" w:rsidR="0050001E" w:rsidRPr="0050001E" w:rsidRDefault="0050001E" w:rsidP="0050001E">
            <w:pPr>
              <w:shd w:val="clear" w:color="auto" w:fill="FFFFFF"/>
              <w:spacing w:before="240" w:after="240" w:line="276" w:lineRule="auto"/>
              <w:ind w:left="360"/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0001E">
              <w:rPr>
                <w:rFonts w:asciiTheme="majorBidi" w:eastAsia="Arial" w:hAnsiTheme="majorBidi" w:cstheme="majorBidi"/>
                <w:sz w:val="20"/>
                <w:szCs w:val="20"/>
              </w:rPr>
              <w:t>(anticoagulat* OR “direct oral anticoagulant*” OR DOAC* OR NOAC* OR Apixaban OR Rivaroxaban OR edoxaban OR dabigatran) AND (“radial artery” OR “radial artery occlusion” OR “radial artery spasm” OR transradial)</w:t>
            </w:r>
          </w:p>
          <w:p w14:paraId="29ECAB4F" w14:textId="01E8CC02" w:rsidR="0050001E" w:rsidRPr="0050001E" w:rsidRDefault="0050001E" w:rsidP="0050001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4B16A" w14:textId="58BB8CFF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All Tex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726CB" w14:textId="2732CFC9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</w:tr>
      <w:tr w:rsidR="0050001E" w:rsidRPr="0050001E" w14:paraId="32F33EA4" w14:textId="77777777" w:rsidTr="0050001E">
        <w:trPr>
          <w:trHeight w:val="1610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127C9" w14:textId="775D6123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WO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01206" w14:textId="08882B76" w:rsidR="0050001E" w:rsidRPr="0050001E" w:rsidRDefault="0050001E" w:rsidP="0050001E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eastAsia="Arial" w:hAnsiTheme="majorBidi" w:cstheme="majorBidi"/>
                <w:sz w:val="20"/>
                <w:szCs w:val="20"/>
              </w:rPr>
              <w:t>(anticoagulat* OR “direct oral anticoagulant*” OR DOAC* OR NOAC* OR Apixaban OR Rivaroxaban OR edoxaban OR dabigatran) AND (“radial artery” OR “radial artery occlusion” OR “radial artery spasm” OR transradial)</w:t>
            </w:r>
            <w:r w:rsidRPr="0050001E">
              <w:rPr>
                <w:rFonts w:asciiTheme="majorBidi" w:eastAsia="Arial" w:hAnsiTheme="majorBidi" w:cstheme="majorBidi"/>
                <w:sz w:val="20"/>
                <w:szCs w:val="20"/>
              </w:rPr>
              <w:br/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05F60" w14:textId="145A33B8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All Fiel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7AEA1" w14:textId="13E50576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</w:tr>
      <w:tr w:rsidR="0050001E" w:rsidRPr="0050001E" w14:paraId="0E11845A" w14:textId="77777777" w:rsidTr="0050001E">
        <w:trPr>
          <w:trHeight w:val="1880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F149C" w14:textId="045EE9A6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1EAC2" w14:textId="46A90688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eastAsia="Arial" w:hAnsiTheme="majorBidi" w:cstheme="majorBidi"/>
                <w:sz w:val="20"/>
                <w:szCs w:val="20"/>
              </w:rPr>
              <w:t>TITLE-ABS ( ( anticoagulat* OR "direct oral anticoagulant*" OR doac* OR noac* OR apixaban OR rivaroxaban OR edoxaban OR dabigatran ) AND ( "radial artery" OR "radial artery occlusion" OR "radial artery spasm" OR transradial ) 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7D66A" w14:textId="6939A5B8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Title, Abstrac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9745B" w14:textId="469A9311" w:rsidR="0050001E" w:rsidRPr="0050001E" w:rsidRDefault="0050001E" w:rsidP="005000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0001E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</w:tr>
    </w:tbl>
    <w:p w14:paraId="47221B9A" w14:textId="77777777" w:rsidR="00196E5F" w:rsidRDefault="002D49E0" w:rsidP="0050001E">
      <w:r>
        <w:br w:type="page"/>
      </w:r>
    </w:p>
    <w:p w14:paraId="158333F9" w14:textId="26C67427" w:rsidR="00196E5F" w:rsidRDefault="00196E5F" w:rsidP="00196E5F">
      <w:pPr>
        <w:pStyle w:val="Caption"/>
        <w:keepNext/>
      </w:pPr>
      <w:r>
        <w:lastRenderedPageBreak/>
        <w:t xml:space="preserve">Table </w:t>
      </w:r>
      <w:r>
        <w:rPr>
          <w:lang w:val="en-US"/>
        </w:rPr>
        <w:t>S2: Excluded records during full-text screening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699"/>
        <w:gridCol w:w="1669"/>
        <w:gridCol w:w="950"/>
        <w:gridCol w:w="1138"/>
      </w:tblGrid>
      <w:tr w:rsidR="00196E5F" w:rsidRPr="00196E5F" w14:paraId="4719602D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0289AF3A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Title</w:t>
            </w:r>
          </w:p>
        </w:tc>
        <w:tc>
          <w:tcPr>
            <w:tcW w:w="798" w:type="pct"/>
            <w:noWrap/>
            <w:vAlign w:val="center"/>
            <w:hideMark/>
          </w:tcPr>
          <w:p w14:paraId="7713F419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DOI</w:t>
            </w:r>
          </w:p>
        </w:tc>
        <w:tc>
          <w:tcPr>
            <w:tcW w:w="454" w:type="pct"/>
            <w:noWrap/>
            <w:vAlign w:val="center"/>
            <w:hideMark/>
          </w:tcPr>
          <w:p w14:paraId="53884D7B" w14:textId="0F0EB8EE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ID</w:t>
            </w:r>
          </w:p>
        </w:tc>
        <w:tc>
          <w:tcPr>
            <w:tcW w:w="544" w:type="pct"/>
            <w:noWrap/>
            <w:vAlign w:val="center"/>
            <w:hideMark/>
          </w:tcPr>
          <w:p w14:paraId="2F1155E8" w14:textId="32EBA04B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Exclusion reason</w:t>
            </w:r>
          </w:p>
        </w:tc>
      </w:tr>
      <w:tr w:rsidR="00196E5F" w:rsidRPr="00196E5F" w14:paraId="62697858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338B6F59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Low-molecular-weight heparin in radial artery occlusion treatment: The LOW-RAO randomized study</w:t>
            </w:r>
          </w:p>
        </w:tc>
        <w:tc>
          <w:tcPr>
            <w:tcW w:w="798" w:type="pct"/>
            <w:noWrap/>
            <w:vAlign w:val="center"/>
            <w:hideMark/>
          </w:tcPr>
          <w:p w14:paraId="073B6A60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10.2217/fca-2021-0067</w:t>
            </w:r>
          </w:p>
        </w:tc>
        <w:tc>
          <w:tcPr>
            <w:tcW w:w="454" w:type="pct"/>
            <w:noWrap/>
            <w:vAlign w:val="center"/>
            <w:hideMark/>
          </w:tcPr>
          <w:p w14:paraId="0D6C8B77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Didagelos 2022</w:t>
            </w:r>
          </w:p>
        </w:tc>
        <w:tc>
          <w:tcPr>
            <w:tcW w:w="544" w:type="pct"/>
            <w:noWrap/>
            <w:vAlign w:val="center"/>
            <w:hideMark/>
          </w:tcPr>
          <w:p w14:paraId="182F1C9D" w14:textId="551EE6E4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Wrong intervention</w:t>
            </w:r>
          </w:p>
        </w:tc>
      </w:tr>
      <w:tr w:rsidR="00196E5F" w:rsidRPr="00196E5F" w14:paraId="22C99C2F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033AA27C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Distal access and procedural anticoagulation to prevent radial artery occlusion after coronary angiography â€“ the randomised RAPID trial</w:t>
            </w:r>
          </w:p>
        </w:tc>
        <w:tc>
          <w:tcPr>
            <w:tcW w:w="798" w:type="pct"/>
            <w:noWrap/>
            <w:vAlign w:val="center"/>
            <w:hideMark/>
          </w:tcPr>
          <w:p w14:paraId="7B7832B4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10.4244/EIJ-D-24-00846</w:t>
            </w:r>
          </w:p>
        </w:tc>
        <w:tc>
          <w:tcPr>
            <w:tcW w:w="454" w:type="pct"/>
            <w:noWrap/>
            <w:vAlign w:val="center"/>
            <w:hideMark/>
          </w:tcPr>
          <w:p w14:paraId="4D3E246B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iermaier 2025</w:t>
            </w:r>
          </w:p>
        </w:tc>
        <w:tc>
          <w:tcPr>
            <w:tcW w:w="544" w:type="pct"/>
            <w:noWrap/>
            <w:vAlign w:val="center"/>
            <w:hideMark/>
          </w:tcPr>
          <w:p w14:paraId="6408058B" w14:textId="2325F5AA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Wrong intervention</w:t>
            </w:r>
          </w:p>
        </w:tc>
      </w:tr>
      <w:tr w:rsidR="00196E5F" w:rsidRPr="00196E5F" w14:paraId="4FAB7E79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2B798620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Rationale and Design of the Rivaroxaban Post-Transradial Access for the Prevention of Radial Artery Occlusion Trial (CAPITAL-RAPTOR)</w:t>
            </w:r>
          </w:p>
        </w:tc>
        <w:tc>
          <w:tcPr>
            <w:tcW w:w="798" w:type="pct"/>
            <w:noWrap/>
            <w:vAlign w:val="center"/>
            <w:hideMark/>
          </w:tcPr>
          <w:p w14:paraId="701B454D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10.1136/bmjopen-2022-070720</w:t>
            </w:r>
          </w:p>
        </w:tc>
        <w:tc>
          <w:tcPr>
            <w:tcW w:w="454" w:type="pct"/>
            <w:noWrap/>
            <w:vAlign w:val="center"/>
            <w:hideMark/>
          </w:tcPr>
          <w:p w14:paraId="613E8658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DiSanto 2023</w:t>
            </w:r>
          </w:p>
        </w:tc>
        <w:tc>
          <w:tcPr>
            <w:tcW w:w="544" w:type="pct"/>
            <w:noWrap/>
            <w:vAlign w:val="center"/>
            <w:hideMark/>
          </w:tcPr>
          <w:p w14:paraId="36B4C30C" w14:textId="112A4D9A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6B3C8ED7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011FBD01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afety of radial coronary angiography with uninterrupted direct-acting oral anticoagulant treatment</w:t>
            </w:r>
          </w:p>
        </w:tc>
        <w:tc>
          <w:tcPr>
            <w:tcW w:w="798" w:type="pct"/>
            <w:noWrap/>
            <w:vAlign w:val="center"/>
            <w:hideMark/>
          </w:tcPr>
          <w:p w14:paraId="39A2890F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10.5543/tkda.2018.82830</w:t>
            </w:r>
          </w:p>
        </w:tc>
        <w:tc>
          <w:tcPr>
            <w:tcW w:w="454" w:type="pct"/>
            <w:noWrap/>
            <w:vAlign w:val="center"/>
            <w:hideMark/>
          </w:tcPr>
          <w:p w14:paraId="2B70D90C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Ã–z 2019</w:t>
            </w:r>
          </w:p>
        </w:tc>
        <w:tc>
          <w:tcPr>
            <w:tcW w:w="544" w:type="pct"/>
            <w:noWrap/>
            <w:vAlign w:val="center"/>
            <w:hideMark/>
          </w:tcPr>
          <w:p w14:paraId="23436313" w14:textId="3D1CE3EB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Wrong study design</w:t>
            </w:r>
          </w:p>
        </w:tc>
      </w:tr>
      <w:tr w:rsidR="00196E5F" w:rsidRPr="00196E5F" w14:paraId="4A351EB2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0D40BE20" w14:textId="3AECB5D1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Efficacy analysis of Short-Term Postoperative Use of Rivaroxaban to Treat Radial Artery Occlusion After Transradial Coronary Procedure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02916365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ChiCTR2500097763 2025</w:t>
            </w:r>
          </w:p>
        </w:tc>
        <w:tc>
          <w:tcPr>
            <w:tcW w:w="544" w:type="pct"/>
            <w:noWrap/>
            <w:vAlign w:val="center"/>
            <w:hideMark/>
          </w:tcPr>
          <w:p w14:paraId="1E9EB93D" w14:textId="6B6139C2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08F80889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72E772B8" w14:textId="41BE4EE8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Effect of Rivaroxaban in Radial Artery Occlusion Treatment After Cardiac Catheterization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22B75029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NCT06812455 2025</w:t>
            </w:r>
          </w:p>
        </w:tc>
        <w:tc>
          <w:tcPr>
            <w:tcW w:w="544" w:type="pct"/>
            <w:noWrap/>
            <w:vAlign w:val="center"/>
            <w:hideMark/>
          </w:tcPr>
          <w:p w14:paraId="6D8B02D1" w14:textId="52AC10CE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66C9B76A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2E6C25F2" w14:textId="7F6242A6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Rivaroxaban Post-Transradial Access for the Prevention of Radial Artery Occlusion (CAPITAL-RAPTOR)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27A9A068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NCT05399277 2022</w:t>
            </w:r>
          </w:p>
        </w:tc>
        <w:tc>
          <w:tcPr>
            <w:tcW w:w="544" w:type="pct"/>
            <w:noWrap/>
            <w:vAlign w:val="center"/>
            <w:hideMark/>
          </w:tcPr>
          <w:p w14:paraId="317B6B22" w14:textId="5ADEE863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12B6B38E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638E42F5" w14:textId="65F0E8BA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RIVARAD study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4C63D3CE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PACTR202110633346282 2021</w:t>
            </w:r>
          </w:p>
        </w:tc>
        <w:tc>
          <w:tcPr>
            <w:tcW w:w="544" w:type="pct"/>
            <w:noWrap/>
            <w:vAlign w:val="center"/>
            <w:hideMark/>
          </w:tcPr>
          <w:p w14:paraId="2CC167C5" w14:textId="12440E3A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261400D3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061310E7" w14:textId="05CB3CC8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rategies to Maintain Radial Artery Patency Following Diagnostic Coronary Angiography - Subgroup of Patients on Oral Anticoagulants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47ACE1CA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NCT04362020 2020</w:t>
            </w:r>
          </w:p>
        </w:tc>
        <w:tc>
          <w:tcPr>
            <w:tcW w:w="544" w:type="pct"/>
            <w:noWrap/>
            <w:vAlign w:val="center"/>
            <w:hideMark/>
          </w:tcPr>
          <w:p w14:paraId="4E5ECE0F" w14:textId="27EB6E5E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5D4FFC9E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68705D4A" w14:textId="2982D2D6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Effect of rivaroxaban in radial artery thrombosis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5D42077E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IRCT20200111046084N1 2020</w:t>
            </w:r>
          </w:p>
        </w:tc>
        <w:tc>
          <w:tcPr>
            <w:tcW w:w="544" w:type="pct"/>
            <w:noWrap/>
            <w:vAlign w:val="center"/>
            <w:hideMark/>
          </w:tcPr>
          <w:p w14:paraId="49264C75" w14:textId="2AFE29AF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Study protocol</w:t>
            </w:r>
          </w:p>
        </w:tc>
      </w:tr>
      <w:tr w:rsidR="00196E5F" w:rsidRPr="00196E5F" w14:paraId="35D309A0" w14:textId="77777777" w:rsidTr="00196E5F">
        <w:trPr>
          <w:trHeight w:val="288"/>
        </w:trPr>
        <w:tc>
          <w:tcPr>
            <w:tcW w:w="3203" w:type="pct"/>
            <w:noWrap/>
            <w:vAlign w:val="center"/>
            <w:hideMark/>
          </w:tcPr>
          <w:p w14:paraId="609B2A9D" w14:textId="7FD269E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Anticoagulation profile of high-dose vs. standard-dose enoxaparin for percutaneous coronary intervention</w:t>
            </w:r>
          </w:p>
        </w:tc>
        <w:tc>
          <w:tcPr>
            <w:tcW w:w="1252" w:type="pct"/>
            <w:gridSpan w:val="2"/>
            <w:noWrap/>
            <w:vAlign w:val="center"/>
          </w:tcPr>
          <w:p w14:paraId="1E1EBEA8" w14:textId="77777777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Liu 2020</w:t>
            </w:r>
          </w:p>
        </w:tc>
        <w:tc>
          <w:tcPr>
            <w:tcW w:w="544" w:type="pct"/>
            <w:noWrap/>
            <w:vAlign w:val="center"/>
            <w:hideMark/>
          </w:tcPr>
          <w:p w14:paraId="1C85030F" w14:textId="4BFFBE26" w:rsidR="00196E5F" w:rsidRPr="00196E5F" w:rsidRDefault="00196E5F" w:rsidP="00196E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96E5F">
              <w:rPr>
                <w:rFonts w:asciiTheme="majorBidi" w:eastAsia="Times New Roman" w:hAnsiTheme="majorBidi" w:cstheme="majorBidi"/>
                <w:color w:val="000000"/>
              </w:rPr>
              <w:t>Wrong setting</w:t>
            </w:r>
          </w:p>
        </w:tc>
      </w:tr>
    </w:tbl>
    <w:p w14:paraId="049F3852" w14:textId="383D53D7" w:rsidR="00E47DAE" w:rsidRDefault="00E47DAE" w:rsidP="0050001E"/>
    <w:p w14:paraId="23C636D9" w14:textId="77777777" w:rsidR="00E47DAE" w:rsidRDefault="00E47DAE">
      <w:r>
        <w:br w:type="page"/>
      </w:r>
    </w:p>
    <w:p w14:paraId="7FD20CAD" w14:textId="103C3E75" w:rsidR="00E47DAE" w:rsidRDefault="007022D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34CA85" wp14:editId="4FF5718D">
                <wp:simplePos x="0" y="0"/>
                <wp:positionH relativeFrom="column">
                  <wp:posOffset>289560</wp:posOffset>
                </wp:positionH>
                <wp:positionV relativeFrom="paragraph">
                  <wp:posOffset>5839460</wp:posOffset>
                </wp:positionV>
                <wp:extent cx="6066790" cy="635"/>
                <wp:effectExtent l="0" t="0" r="0" b="0"/>
                <wp:wrapSquare wrapText="bothSides"/>
                <wp:docPr id="268067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7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5B0431" w14:textId="4AF00871" w:rsidR="007022DE" w:rsidRPr="00B47F41" w:rsidRDefault="007022DE" w:rsidP="007022DE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Figure </w:t>
                            </w:r>
                            <w:r w:rsidRPr="00414770">
                              <w:rPr>
                                <w:lang w:val="en-US"/>
                              </w:rPr>
                              <w:t>S1: Leave-one-out sensitivity analysis of radial artery occlusion resolu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34CA8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2.8pt;margin-top:459.8pt;width:477.7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" stroked="f">
                <v:textbox style="mso-fit-shape-to-text:t" inset="0,0,0,0">
                  <w:txbxContent>
                    <w:p w14:paraId="685B0431" w14:textId="4AF00871" w:rsidR="007022DE" w:rsidRPr="00B47F41" w:rsidRDefault="007022DE" w:rsidP="007022DE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 xml:space="preserve">Figure </w:t>
                      </w:r>
                      <w:r w:rsidRPr="00414770">
                        <w:rPr>
                          <w:lang w:val="en-US"/>
                        </w:rPr>
                        <w:t>S1: Leave-one-out sensitivity analysis of radial artery occlusion resolu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7DAE">
        <w:rPr>
          <w:noProof/>
        </w:rPr>
        <w:drawing>
          <wp:anchor distT="0" distB="0" distL="114300" distR="114300" simplePos="0" relativeHeight="251660288" behindDoc="0" locked="0" layoutInCell="1" allowOverlap="1" wp14:anchorId="55955043" wp14:editId="5773A827">
            <wp:simplePos x="461176" y="461176"/>
            <wp:positionH relativeFrom="margin">
              <wp:align>center</wp:align>
            </wp:positionH>
            <wp:positionV relativeFrom="margin">
              <wp:align>center</wp:align>
            </wp:positionV>
            <wp:extent cx="6066790" cy="1788795"/>
            <wp:effectExtent l="0" t="0" r="0" b="1905"/>
            <wp:wrapSquare wrapText="bothSides"/>
            <wp:docPr id="778096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79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47DAE">
        <w:br w:type="page"/>
      </w:r>
    </w:p>
    <w:p w14:paraId="6B5C57F1" w14:textId="18252523" w:rsidR="00E47DAE" w:rsidRDefault="007022D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0E5CE5" wp14:editId="03D555B6">
                <wp:simplePos x="0" y="0"/>
                <wp:positionH relativeFrom="column">
                  <wp:posOffset>160655</wp:posOffset>
                </wp:positionH>
                <wp:positionV relativeFrom="paragraph">
                  <wp:posOffset>5839460</wp:posOffset>
                </wp:positionV>
                <wp:extent cx="6321425" cy="635"/>
                <wp:effectExtent l="0" t="0" r="0" b="0"/>
                <wp:wrapSquare wrapText="bothSides"/>
                <wp:docPr id="11170465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14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176272" w14:textId="77777777" w:rsidR="007022DE" w:rsidRDefault="007022DE" w:rsidP="007022DE">
                            <w:pPr>
                              <w:pStyle w:val="Caption"/>
                            </w:pPr>
                            <w:r>
                              <w:t>Figure S2: Leave-one-out sensitivity analysis of minor bleed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0E5CE5" id="_x0000_s1027" type="#_x0000_t202" style="position:absolute;margin-left:12.65pt;margin-top:459.8pt;width:497.7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" stroked="f">
                <v:textbox style="mso-fit-shape-to-text:t" inset="0,0,0,0">
                  <w:txbxContent>
                    <w:p w14:paraId="03176272" w14:textId="77777777" w:rsidR="007022DE" w:rsidRDefault="007022DE" w:rsidP="007022DE">
                      <w:pPr>
                        <w:pStyle w:val="Caption"/>
                      </w:pPr>
                      <w:r>
                        <w:t>Figure S2: Leave-one-out sensitivity analysis of minor bleeding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7DAE">
        <w:rPr>
          <w:noProof/>
        </w:rPr>
        <w:drawing>
          <wp:anchor distT="0" distB="0" distL="114300" distR="114300" simplePos="0" relativeHeight="251659264" behindDoc="0" locked="0" layoutInCell="1" allowOverlap="1" wp14:anchorId="61F2A4D6" wp14:editId="73185DAA">
            <wp:simplePos x="461176" y="461176"/>
            <wp:positionH relativeFrom="margin">
              <wp:align>center</wp:align>
            </wp:positionH>
            <wp:positionV relativeFrom="margin">
              <wp:align>center</wp:align>
            </wp:positionV>
            <wp:extent cx="6321425" cy="1788795"/>
            <wp:effectExtent l="0" t="0" r="3175" b="1905"/>
            <wp:wrapSquare wrapText="bothSides"/>
            <wp:docPr id="6384992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425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47DAE">
        <w:br w:type="page"/>
      </w:r>
    </w:p>
    <w:p w14:paraId="23BA9BF0" w14:textId="0D1D7649" w:rsidR="00710F04" w:rsidRDefault="007022DE" w:rsidP="0050001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4F97CD" wp14:editId="2CBFD943">
                <wp:simplePos x="0" y="0"/>
                <wp:positionH relativeFrom="column">
                  <wp:posOffset>118110</wp:posOffset>
                </wp:positionH>
                <wp:positionV relativeFrom="paragraph">
                  <wp:posOffset>5839460</wp:posOffset>
                </wp:positionV>
                <wp:extent cx="6409055" cy="635"/>
                <wp:effectExtent l="0" t="0" r="0" b="0"/>
                <wp:wrapSquare wrapText="bothSides"/>
                <wp:docPr id="11721271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0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A2A625" w14:textId="081AC83C" w:rsidR="007022DE" w:rsidRPr="005B4159" w:rsidRDefault="007022DE" w:rsidP="007022DE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Figure </w:t>
                            </w:r>
                            <w:r w:rsidRPr="00C832E0">
                              <w:rPr>
                                <w:lang w:val="en-US"/>
                              </w:rPr>
                              <w:t>S3: Leave-one-out sensitivity analysis of major bleed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4F97CD" id="_x0000_s1028" type="#_x0000_t202" style="position:absolute;margin-left:9.3pt;margin-top:459.8pt;width:504.65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" stroked="f">
                <v:textbox style="mso-fit-shape-to-text:t" inset="0,0,0,0">
                  <w:txbxContent>
                    <w:p w14:paraId="62A2A625" w14:textId="081AC83C" w:rsidR="007022DE" w:rsidRPr="005B4159" w:rsidRDefault="007022DE" w:rsidP="007022DE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 xml:space="preserve">Figure </w:t>
                      </w:r>
                      <w:r w:rsidRPr="00C832E0">
                        <w:rPr>
                          <w:lang w:val="en-US"/>
                        </w:rPr>
                        <w:t>S3: Leave-one-out sensitivity analysis of major bleeding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7DAE">
        <w:rPr>
          <w:noProof/>
        </w:rPr>
        <w:drawing>
          <wp:anchor distT="0" distB="0" distL="114300" distR="114300" simplePos="0" relativeHeight="251658240" behindDoc="0" locked="0" layoutInCell="1" allowOverlap="1" wp14:anchorId="1F300875" wp14:editId="61B90D72">
            <wp:simplePos x="461176" y="461176"/>
            <wp:positionH relativeFrom="margin">
              <wp:align>center</wp:align>
            </wp:positionH>
            <wp:positionV relativeFrom="margin">
              <wp:align>center</wp:align>
            </wp:positionV>
            <wp:extent cx="6409055" cy="1788795"/>
            <wp:effectExtent l="0" t="0" r="0" b="1905"/>
            <wp:wrapSquare wrapText="bothSides"/>
            <wp:docPr id="10742720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055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10F04" w:rsidSect="00D4777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A93F4" w14:textId="77777777" w:rsidR="0054595B" w:rsidRDefault="0054595B" w:rsidP="00196E5F">
      <w:pPr>
        <w:spacing w:after="0" w:line="240" w:lineRule="auto"/>
      </w:pPr>
      <w:r>
        <w:separator/>
      </w:r>
    </w:p>
  </w:endnote>
  <w:endnote w:type="continuationSeparator" w:id="0">
    <w:p w14:paraId="20411165" w14:textId="77777777" w:rsidR="0054595B" w:rsidRDefault="0054595B" w:rsidP="00196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D4A26" w14:textId="77777777" w:rsidR="0054595B" w:rsidRDefault="0054595B" w:rsidP="00196E5F">
      <w:pPr>
        <w:spacing w:after="0" w:line="240" w:lineRule="auto"/>
      </w:pPr>
      <w:r>
        <w:separator/>
      </w:r>
    </w:p>
  </w:footnote>
  <w:footnote w:type="continuationSeparator" w:id="0">
    <w:p w14:paraId="213B714A" w14:textId="77777777" w:rsidR="0054595B" w:rsidRDefault="0054595B" w:rsidP="00196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1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65418"/>
    <w:multiLevelType w:val="hybridMultilevel"/>
    <w:tmpl w:val="E11A4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B039A2"/>
    <w:multiLevelType w:val="hybridMultilevel"/>
    <w:tmpl w:val="0E52C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0D0F1D"/>
    <w:multiLevelType w:val="hybridMultilevel"/>
    <w:tmpl w:val="1738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886C83"/>
    <w:multiLevelType w:val="hybridMultilevel"/>
    <w:tmpl w:val="58E000AE"/>
    <w:lvl w:ilvl="0" w:tplc="1E8076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844465">
    <w:abstractNumId w:val="8"/>
  </w:num>
  <w:num w:numId="2" w16cid:durableId="646478390">
    <w:abstractNumId w:val="4"/>
  </w:num>
  <w:num w:numId="3" w16cid:durableId="513762429">
    <w:abstractNumId w:val="5"/>
  </w:num>
  <w:num w:numId="4" w16cid:durableId="98837072">
    <w:abstractNumId w:val="1"/>
  </w:num>
  <w:num w:numId="5" w16cid:durableId="21825962">
    <w:abstractNumId w:val="0"/>
  </w:num>
  <w:num w:numId="6" w16cid:durableId="1495954629">
    <w:abstractNumId w:val="6"/>
  </w:num>
  <w:num w:numId="7" w16cid:durableId="988826761">
    <w:abstractNumId w:val="2"/>
  </w:num>
  <w:num w:numId="8" w16cid:durableId="14094997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81005331">
    <w:abstractNumId w:val="3"/>
  </w:num>
  <w:num w:numId="10" w16cid:durableId="8209723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325072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NakFAOJjiaotAAAA"/>
  </w:docVars>
  <w:rsids>
    <w:rsidRoot w:val="00B52B4B"/>
    <w:rsid w:val="000113C6"/>
    <w:rsid w:val="000207FE"/>
    <w:rsid w:val="000447BB"/>
    <w:rsid w:val="000502C3"/>
    <w:rsid w:val="00050AFC"/>
    <w:rsid w:val="000640E4"/>
    <w:rsid w:val="00095537"/>
    <w:rsid w:val="000A2D6A"/>
    <w:rsid w:val="000A2EFE"/>
    <w:rsid w:val="000C15A8"/>
    <w:rsid w:val="000C32D5"/>
    <w:rsid w:val="000C4827"/>
    <w:rsid w:val="000C7FFC"/>
    <w:rsid w:val="000D518F"/>
    <w:rsid w:val="00111D1B"/>
    <w:rsid w:val="00124086"/>
    <w:rsid w:val="00125591"/>
    <w:rsid w:val="00146B46"/>
    <w:rsid w:val="0016065C"/>
    <w:rsid w:val="00161FA9"/>
    <w:rsid w:val="00162138"/>
    <w:rsid w:val="00164F6D"/>
    <w:rsid w:val="00167458"/>
    <w:rsid w:val="00195171"/>
    <w:rsid w:val="00196E5F"/>
    <w:rsid w:val="001A0A27"/>
    <w:rsid w:val="001B1216"/>
    <w:rsid w:val="001B456F"/>
    <w:rsid w:val="002242E6"/>
    <w:rsid w:val="00235590"/>
    <w:rsid w:val="00247635"/>
    <w:rsid w:val="0025422B"/>
    <w:rsid w:val="00255771"/>
    <w:rsid w:val="00273CDE"/>
    <w:rsid w:val="00280EB8"/>
    <w:rsid w:val="002852CB"/>
    <w:rsid w:val="002959DE"/>
    <w:rsid w:val="002A54B3"/>
    <w:rsid w:val="002A6D2E"/>
    <w:rsid w:val="002A6D4B"/>
    <w:rsid w:val="002C0B84"/>
    <w:rsid w:val="002C5A10"/>
    <w:rsid w:val="002D49E0"/>
    <w:rsid w:val="002F4D55"/>
    <w:rsid w:val="003027FF"/>
    <w:rsid w:val="003306C4"/>
    <w:rsid w:val="00343DD7"/>
    <w:rsid w:val="00351801"/>
    <w:rsid w:val="00351B6A"/>
    <w:rsid w:val="00356319"/>
    <w:rsid w:val="003567F1"/>
    <w:rsid w:val="003605FF"/>
    <w:rsid w:val="0037057E"/>
    <w:rsid w:val="00383ECD"/>
    <w:rsid w:val="003A6BA7"/>
    <w:rsid w:val="003C7FDA"/>
    <w:rsid w:val="003D2F72"/>
    <w:rsid w:val="003E1945"/>
    <w:rsid w:val="00404688"/>
    <w:rsid w:val="0043774B"/>
    <w:rsid w:val="00452F26"/>
    <w:rsid w:val="004769FA"/>
    <w:rsid w:val="00493FAB"/>
    <w:rsid w:val="004A18F8"/>
    <w:rsid w:val="004B7D0B"/>
    <w:rsid w:val="004C3D3B"/>
    <w:rsid w:val="004C5701"/>
    <w:rsid w:val="004C6386"/>
    <w:rsid w:val="004D11A4"/>
    <w:rsid w:val="004D3B7F"/>
    <w:rsid w:val="004D54EF"/>
    <w:rsid w:val="004D6068"/>
    <w:rsid w:val="004E71CD"/>
    <w:rsid w:val="004F3E73"/>
    <w:rsid w:val="004F653C"/>
    <w:rsid w:val="0050001E"/>
    <w:rsid w:val="00501A4D"/>
    <w:rsid w:val="005027C7"/>
    <w:rsid w:val="005042D1"/>
    <w:rsid w:val="00527B23"/>
    <w:rsid w:val="0054595B"/>
    <w:rsid w:val="005712AA"/>
    <w:rsid w:val="0057407C"/>
    <w:rsid w:val="005A0E8E"/>
    <w:rsid w:val="005A1E8F"/>
    <w:rsid w:val="005A25E4"/>
    <w:rsid w:val="005A5803"/>
    <w:rsid w:val="005C625F"/>
    <w:rsid w:val="005F3260"/>
    <w:rsid w:val="00615F9A"/>
    <w:rsid w:val="00623D78"/>
    <w:rsid w:val="006658D6"/>
    <w:rsid w:val="00666674"/>
    <w:rsid w:val="00677FD5"/>
    <w:rsid w:val="006B044F"/>
    <w:rsid w:val="006B135A"/>
    <w:rsid w:val="006B2545"/>
    <w:rsid w:val="006B5C6B"/>
    <w:rsid w:val="006B6876"/>
    <w:rsid w:val="006D5346"/>
    <w:rsid w:val="006F3347"/>
    <w:rsid w:val="00700EC5"/>
    <w:rsid w:val="007022DE"/>
    <w:rsid w:val="00702642"/>
    <w:rsid w:val="00710F04"/>
    <w:rsid w:val="007228D8"/>
    <w:rsid w:val="00757BCA"/>
    <w:rsid w:val="007739D7"/>
    <w:rsid w:val="00781763"/>
    <w:rsid w:val="00784C54"/>
    <w:rsid w:val="00793BD5"/>
    <w:rsid w:val="007A73C7"/>
    <w:rsid w:val="007E2192"/>
    <w:rsid w:val="007E3FB2"/>
    <w:rsid w:val="007E5AF1"/>
    <w:rsid w:val="007E5E4F"/>
    <w:rsid w:val="00811AAA"/>
    <w:rsid w:val="00813532"/>
    <w:rsid w:val="008213B0"/>
    <w:rsid w:val="0082344B"/>
    <w:rsid w:val="0082674D"/>
    <w:rsid w:val="0084612E"/>
    <w:rsid w:val="00860290"/>
    <w:rsid w:val="00861BCB"/>
    <w:rsid w:val="00861D77"/>
    <w:rsid w:val="00865DCD"/>
    <w:rsid w:val="008A5687"/>
    <w:rsid w:val="008B5D1C"/>
    <w:rsid w:val="008C300F"/>
    <w:rsid w:val="008F0AEA"/>
    <w:rsid w:val="0090395D"/>
    <w:rsid w:val="00930FF0"/>
    <w:rsid w:val="0094495F"/>
    <w:rsid w:val="009B3BF8"/>
    <w:rsid w:val="009D39D1"/>
    <w:rsid w:val="009F007E"/>
    <w:rsid w:val="00A003B4"/>
    <w:rsid w:val="00A13401"/>
    <w:rsid w:val="00A173C1"/>
    <w:rsid w:val="00A240DC"/>
    <w:rsid w:val="00A36C98"/>
    <w:rsid w:val="00A41880"/>
    <w:rsid w:val="00A55FB0"/>
    <w:rsid w:val="00A562DC"/>
    <w:rsid w:val="00A77DCA"/>
    <w:rsid w:val="00A96E28"/>
    <w:rsid w:val="00AA43F2"/>
    <w:rsid w:val="00AA66F9"/>
    <w:rsid w:val="00AB128B"/>
    <w:rsid w:val="00AB7132"/>
    <w:rsid w:val="00AD1108"/>
    <w:rsid w:val="00AF19D0"/>
    <w:rsid w:val="00B028B3"/>
    <w:rsid w:val="00B14290"/>
    <w:rsid w:val="00B178D9"/>
    <w:rsid w:val="00B52B4B"/>
    <w:rsid w:val="00B55B0B"/>
    <w:rsid w:val="00B71AB5"/>
    <w:rsid w:val="00B851F9"/>
    <w:rsid w:val="00B90C2E"/>
    <w:rsid w:val="00B92494"/>
    <w:rsid w:val="00B95BD3"/>
    <w:rsid w:val="00BA5D0C"/>
    <w:rsid w:val="00BA7891"/>
    <w:rsid w:val="00BB3530"/>
    <w:rsid w:val="00BC2EDD"/>
    <w:rsid w:val="00BD1D6D"/>
    <w:rsid w:val="00BD7524"/>
    <w:rsid w:val="00BE1C91"/>
    <w:rsid w:val="00BE445F"/>
    <w:rsid w:val="00BE4FA7"/>
    <w:rsid w:val="00C01C66"/>
    <w:rsid w:val="00C0482E"/>
    <w:rsid w:val="00C1161F"/>
    <w:rsid w:val="00C11779"/>
    <w:rsid w:val="00C25E25"/>
    <w:rsid w:val="00C36992"/>
    <w:rsid w:val="00C37175"/>
    <w:rsid w:val="00C475F3"/>
    <w:rsid w:val="00C56EEC"/>
    <w:rsid w:val="00C701BB"/>
    <w:rsid w:val="00C72715"/>
    <w:rsid w:val="00C8240C"/>
    <w:rsid w:val="00C85CD0"/>
    <w:rsid w:val="00C87F84"/>
    <w:rsid w:val="00C92042"/>
    <w:rsid w:val="00C93306"/>
    <w:rsid w:val="00C96E6B"/>
    <w:rsid w:val="00CB1D3C"/>
    <w:rsid w:val="00CB442A"/>
    <w:rsid w:val="00CC4685"/>
    <w:rsid w:val="00CD0648"/>
    <w:rsid w:val="00D33151"/>
    <w:rsid w:val="00D36E92"/>
    <w:rsid w:val="00D47771"/>
    <w:rsid w:val="00D603FC"/>
    <w:rsid w:val="00D7127A"/>
    <w:rsid w:val="00D80C1C"/>
    <w:rsid w:val="00D84DFA"/>
    <w:rsid w:val="00D9178C"/>
    <w:rsid w:val="00D97DF3"/>
    <w:rsid w:val="00DA44BA"/>
    <w:rsid w:val="00DC2219"/>
    <w:rsid w:val="00E002C1"/>
    <w:rsid w:val="00E207F9"/>
    <w:rsid w:val="00E211EF"/>
    <w:rsid w:val="00E213BB"/>
    <w:rsid w:val="00E2786B"/>
    <w:rsid w:val="00E42B6C"/>
    <w:rsid w:val="00E477FB"/>
    <w:rsid w:val="00E47DAE"/>
    <w:rsid w:val="00E54440"/>
    <w:rsid w:val="00E54A61"/>
    <w:rsid w:val="00E732B3"/>
    <w:rsid w:val="00E84E5B"/>
    <w:rsid w:val="00E949AE"/>
    <w:rsid w:val="00EC0DA0"/>
    <w:rsid w:val="00EF504A"/>
    <w:rsid w:val="00EF771A"/>
    <w:rsid w:val="00F079DC"/>
    <w:rsid w:val="00F15242"/>
    <w:rsid w:val="00F3539B"/>
    <w:rsid w:val="00F35AB4"/>
    <w:rsid w:val="00F36A25"/>
    <w:rsid w:val="00F5101A"/>
    <w:rsid w:val="00F51AC1"/>
    <w:rsid w:val="00F5486A"/>
    <w:rsid w:val="00F5490D"/>
    <w:rsid w:val="00F73728"/>
    <w:rsid w:val="00F74B47"/>
    <w:rsid w:val="00F8226B"/>
    <w:rsid w:val="00F83222"/>
    <w:rsid w:val="00F85E25"/>
    <w:rsid w:val="00F8691D"/>
    <w:rsid w:val="00F90243"/>
    <w:rsid w:val="00FC2CCC"/>
    <w:rsid w:val="00FC3283"/>
    <w:rsid w:val="00FD3279"/>
    <w:rsid w:val="00F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table" w:customStyle="1" w:styleId="TableGrid4">
    <w:name w:val="Table Grid4"/>
    <w:basedOn w:val="TableNormal"/>
    <w:next w:val="TableGrid"/>
    <w:uiPriority w:val="39"/>
    <w:rsid w:val="00FE623A"/>
    <w:pPr>
      <w:spacing w:after="0" w:line="240" w:lineRule="auto"/>
    </w:pPr>
    <w:rPr>
      <w:rFonts w:ascii="Calibri" w:eastAsia="Calibri" w:hAnsi="Calibri" w:cs="Arial"/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C8240C"/>
  </w:style>
  <w:style w:type="paragraph" w:styleId="Header">
    <w:name w:val="header"/>
    <w:basedOn w:val="Normal"/>
    <w:link w:val="HeaderChar"/>
    <w:uiPriority w:val="99"/>
    <w:unhideWhenUsed/>
    <w:rsid w:val="00196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E5F"/>
  </w:style>
  <w:style w:type="paragraph" w:styleId="Footer">
    <w:name w:val="footer"/>
    <w:basedOn w:val="Normal"/>
    <w:link w:val="FooterChar"/>
    <w:uiPriority w:val="99"/>
    <w:unhideWhenUsed/>
    <w:rsid w:val="00196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6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Mohamed Abuelazm</cp:lastModifiedBy>
  <cp:revision>160</cp:revision>
  <dcterms:created xsi:type="dcterms:W3CDTF">2022-03-08T17:59:00Z</dcterms:created>
  <dcterms:modified xsi:type="dcterms:W3CDTF">2026-01-13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</Properties>
</file>